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401"/>
        <w:tblW w:w="0" w:type="auto"/>
        <w:tblLook w:val="04A0" w:firstRow="1" w:lastRow="0" w:firstColumn="1" w:lastColumn="0" w:noHBand="0" w:noVBand="1"/>
      </w:tblPr>
      <w:tblGrid>
        <w:gridCol w:w="841"/>
        <w:gridCol w:w="1701"/>
        <w:gridCol w:w="889"/>
        <w:gridCol w:w="847"/>
        <w:gridCol w:w="1400"/>
        <w:gridCol w:w="889"/>
        <w:gridCol w:w="839"/>
        <w:gridCol w:w="1610"/>
      </w:tblGrid>
      <w:tr w:rsidR="006B5FD9" w:rsidRPr="006B5FD9" w14:paraId="76539CA0" w14:textId="77777777" w:rsidTr="0013598C">
        <w:tc>
          <w:tcPr>
            <w:tcW w:w="841" w:type="dxa"/>
          </w:tcPr>
          <w:p w14:paraId="036A18FE" w14:textId="77777777" w:rsidR="002A1121" w:rsidRPr="006B5FD9" w:rsidRDefault="002A1121" w:rsidP="001359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5FD9">
              <w:rPr>
                <w:rFonts w:ascii="Times New Roman" w:hAnsi="Times New Roman" w:cs="Times New Roman"/>
                <w:b/>
              </w:rPr>
              <w:t>Data source</w:t>
            </w:r>
          </w:p>
        </w:tc>
        <w:tc>
          <w:tcPr>
            <w:tcW w:w="1701" w:type="dxa"/>
          </w:tcPr>
          <w:p w14:paraId="184D7E73" w14:textId="77777777" w:rsidR="002A1121" w:rsidRPr="006B5FD9" w:rsidRDefault="002A1121" w:rsidP="001359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5FD9">
              <w:rPr>
                <w:rFonts w:ascii="Times New Roman" w:hAnsi="Times New Roman" w:cs="Times New Roman"/>
                <w:b/>
              </w:rPr>
              <w:t>Cancer type</w:t>
            </w:r>
          </w:p>
        </w:tc>
        <w:tc>
          <w:tcPr>
            <w:tcW w:w="1736" w:type="dxa"/>
            <w:gridSpan w:val="2"/>
          </w:tcPr>
          <w:p w14:paraId="6FF8C1C3" w14:textId="77777777" w:rsidR="002A1121" w:rsidRPr="006B5FD9" w:rsidRDefault="002A1121" w:rsidP="001359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5FD9">
              <w:rPr>
                <w:rFonts w:ascii="Times New Roman" w:hAnsi="Times New Roman" w:cs="Times New Roman"/>
                <w:b/>
              </w:rPr>
              <w:t>Number of cases</w:t>
            </w:r>
          </w:p>
          <w:p w14:paraId="352E5AB0" w14:textId="77777777" w:rsidR="002A1121" w:rsidRPr="006B5FD9" w:rsidRDefault="002A1121" w:rsidP="001359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5FD9">
              <w:rPr>
                <w:rFonts w:ascii="Times New Roman" w:hAnsi="Times New Roman" w:cs="Times New Roman"/>
                <w:b/>
              </w:rPr>
              <w:t>(N)</w:t>
            </w:r>
          </w:p>
        </w:tc>
        <w:tc>
          <w:tcPr>
            <w:tcW w:w="1400" w:type="dxa"/>
          </w:tcPr>
          <w:p w14:paraId="4E59EDB9" w14:textId="77777777" w:rsidR="002A1121" w:rsidRPr="006B5FD9" w:rsidRDefault="002A1121" w:rsidP="001359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5FD9">
              <w:rPr>
                <w:rFonts w:ascii="Times New Roman" w:hAnsi="Times New Roman" w:cs="Times New Roman"/>
                <w:b/>
              </w:rPr>
              <w:t>Probes significantly altered in methylation level at p≤ 0.05</w:t>
            </w:r>
          </w:p>
        </w:tc>
        <w:tc>
          <w:tcPr>
            <w:tcW w:w="1728" w:type="dxa"/>
            <w:gridSpan w:val="2"/>
          </w:tcPr>
          <w:p w14:paraId="6B01BF9A" w14:textId="77777777" w:rsidR="002A1121" w:rsidRPr="006B5FD9" w:rsidRDefault="002A1121" w:rsidP="001359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5FD9">
              <w:rPr>
                <w:rFonts w:ascii="Times New Roman" w:hAnsi="Times New Roman" w:cs="Times New Roman"/>
                <w:b/>
              </w:rPr>
              <w:t>Pearson coefficient (Meth vs mRNA)</w:t>
            </w:r>
          </w:p>
        </w:tc>
        <w:tc>
          <w:tcPr>
            <w:tcW w:w="1610" w:type="dxa"/>
          </w:tcPr>
          <w:p w14:paraId="3D205847" w14:textId="77777777" w:rsidR="002A1121" w:rsidRPr="006B5FD9" w:rsidRDefault="002A1121" w:rsidP="001359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5FD9">
              <w:rPr>
                <w:rFonts w:ascii="Times New Roman" w:hAnsi="Times New Roman" w:cs="Times New Roman"/>
                <w:b/>
              </w:rPr>
              <w:t>Correlation</w:t>
            </w:r>
          </w:p>
          <w:p w14:paraId="1CE773D6" w14:textId="77777777" w:rsidR="002A1121" w:rsidRPr="006B5FD9" w:rsidRDefault="002A1121" w:rsidP="001359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5FD9">
              <w:rPr>
                <w:rFonts w:ascii="Times New Roman" w:hAnsi="Times New Roman" w:cs="Times New Roman"/>
                <w:b/>
              </w:rPr>
              <w:t>(Strong/Weak)</w:t>
            </w:r>
          </w:p>
        </w:tc>
      </w:tr>
      <w:tr w:rsidR="006B5FD9" w:rsidRPr="006B5FD9" w14:paraId="44CFBC05" w14:textId="77777777" w:rsidTr="0013598C">
        <w:tc>
          <w:tcPr>
            <w:tcW w:w="841" w:type="dxa"/>
          </w:tcPr>
          <w:p w14:paraId="00AC95B3" w14:textId="77777777" w:rsidR="002A1121" w:rsidRPr="006B5FD9" w:rsidRDefault="002A1121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7F792F8" w14:textId="77777777" w:rsidR="002A1121" w:rsidRPr="006B5FD9" w:rsidRDefault="002A1121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6FCE34F8" w14:textId="77777777" w:rsidR="002A1121" w:rsidRPr="006B5FD9" w:rsidRDefault="002A1121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847" w:type="dxa"/>
          </w:tcPr>
          <w:p w14:paraId="54D303A8" w14:textId="77777777" w:rsidR="002A1121" w:rsidRPr="006B5FD9" w:rsidRDefault="002A1121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Cancer </w:t>
            </w:r>
          </w:p>
        </w:tc>
        <w:tc>
          <w:tcPr>
            <w:tcW w:w="1400" w:type="dxa"/>
          </w:tcPr>
          <w:p w14:paraId="3E401DB9" w14:textId="77777777" w:rsidR="002A1121" w:rsidRPr="006B5FD9" w:rsidRDefault="002A1121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3CC105F1" w14:textId="77777777" w:rsidR="002A1121" w:rsidRPr="006B5FD9" w:rsidRDefault="002A1121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839" w:type="dxa"/>
          </w:tcPr>
          <w:p w14:paraId="540DD02E" w14:textId="77777777" w:rsidR="002A1121" w:rsidRPr="006B5FD9" w:rsidRDefault="002A1121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610" w:type="dxa"/>
          </w:tcPr>
          <w:p w14:paraId="30F8688D" w14:textId="77777777" w:rsidR="002A1121" w:rsidRPr="006B5FD9" w:rsidRDefault="002A1121" w:rsidP="0013598C">
            <w:pPr>
              <w:rPr>
                <w:rFonts w:ascii="Times New Roman" w:hAnsi="Times New Roman" w:cs="Times New Roman"/>
              </w:rPr>
            </w:pPr>
          </w:p>
        </w:tc>
      </w:tr>
      <w:tr w:rsidR="00D63DF3" w:rsidRPr="006B5FD9" w14:paraId="3171BEF5" w14:textId="77777777" w:rsidTr="0013598C">
        <w:tc>
          <w:tcPr>
            <w:tcW w:w="841" w:type="dxa"/>
            <w:vMerge w:val="restart"/>
          </w:tcPr>
          <w:p w14:paraId="706CDAA3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TCGA LUAD</w:t>
            </w:r>
          </w:p>
        </w:tc>
        <w:tc>
          <w:tcPr>
            <w:tcW w:w="1701" w:type="dxa"/>
            <w:vMerge w:val="restart"/>
          </w:tcPr>
          <w:p w14:paraId="1B0CA2B7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Lung adenocarcinoma</w:t>
            </w:r>
          </w:p>
        </w:tc>
        <w:tc>
          <w:tcPr>
            <w:tcW w:w="889" w:type="dxa"/>
            <w:vMerge w:val="restart"/>
          </w:tcPr>
          <w:p w14:paraId="4ECB17E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47" w:type="dxa"/>
            <w:vMerge w:val="restart"/>
          </w:tcPr>
          <w:p w14:paraId="6061C9F2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400" w:type="dxa"/>
          </w:tcPr>
          <w:p w14:paraId="228D2381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26024851</w:t>
            </w:r>
          </w:p>
        </w:tc>
        <w:tc>
          <w:tcPr>
            <w:tcW w:w="889" w:type="dxa"/>
          </w:tcPr>
          <w:p w14:paraId="1B97D67F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6</w:t>
            </w:r>
          </w:p>
        </w:tc>
        <w:tc>
          <w:tcPr>
            <w:tcW w:w="839" w:type="dxa"/>
          </w:tcPr>
          <w:p w14:paraId="2B0C7651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610" w:type="dxa"/>
          </w:tcPr>
          <w:p w14:paraId="1823D366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D63DF3" w:rsidRPr="006B5FD9" w14:paraId="0D20B2FA" w14:textId="77777777" w:rsidTr="0013598C">
        <w:tc>
          <w:tcPr>
            <w:tcW w:w="841" w:type="dxa"/>
            <w:vMerge/>
          </w:tcPr>
          <w:p w14:paraId="73B77ABE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60ECBEA3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755A578A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25DD51A7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36924BB6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12441221</w:t>
            </w:r>
          </w:p>
        </w:tc>
        <w:tc>
          <w:tcPr>
            <w:tcW w:w="889" w:type="dxa"/>
          </w:tcPr>
          <w:p w14:paraId="256F4901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839" w:type="dxa"/>
          </w:tcPr>
          <w:p w14:paraId="39507492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5</w:t>
            </w:r>
          </w:p>
        </w:tc>
        <w:tc>
          <w:tcPr>
            <w:tcW w:w="1610" w:type="dxa"/>
          </w:tcPr>
          <w:p w14:paraId="5E94CA45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D63DF3" w:rsidRPr="006B5FD9" w14:paraId="07B1AB70" w14:textId="77777777" w:rsidTr="0013598C">
        <w:tc>
          <w:tcPr>
            <w:tcW w:w="841" w:type="dxa"/>
            <w:vMerge/>
          </w:tcPr>
          <w:p w14:paraId="3A7EE89A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31AE363C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036370EB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18EFA809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3D0E31BE" w14:textId="77777777" w:rsidR="00D63DF3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17722719</w:t>
            </w:r>
          </w:p>
        </w:tc>
        <w:tc>
          <w:tcPr>
            <w:tcW w:w="889" w:type="dxa"/>
          </w:tcPr>
          <w:p w14:paraId="64972302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839" w:type="dxa"/>
          </w:tcPr>
          <w:p w14:paraId="1526ED87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610" w:type="dxa"/>
          </w:tcPr>
          <w:p w14:paraId="117319CE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D63DF3" w:rsidRPr="006B5FD9" w14:paraId="1BDD74E3" w14:textId="77777777" w:rsidTr="0013598C">
        <w:tc>
          <w:tcPr>
            <w:tcW w:w="841" w:type="dxa"/>
            <w:vMerge w:val="restart"/>
          </w:tcPr>
          <w:p w14:paraId="460A929F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TCGA LUSC</w:t>
            </w:r>
          </w:p>
        </w:tc>
        <w:tc>
          <w:tcPr>
            <w:tcW w:w="1701" w:type="dxa"/>
            <w:vMerge w:val="restart"/>
          </w:tcPr>
          <w:p w14:paraId="1EA7BAA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Lung squamous cell carcinoma</w:t>
            </w:r>
          </w:p>
        </w:tc>
        <w:tc>
          <w:tcPr>
            <w:tcW w:w="889" w:type="dxa"/>
            <w:vMerge w:val="restart"/>
          </w:tcPr>
          <w:p w14:paraId="23B13B51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47" w:type="dxa"/>
            <w:vMerge w:val="restart"/>
          </w:tcPr>
          <w:p w14:paraId="613D5C4E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400" w:type="dxa"/>
          </w:tcPr>
          <w:p w14:paraId="0A0AF9E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26024851</w:t>
            </w:r>
          </w:p>
        </w:tc>
        <w:tc>
          <w:tcPr>
            <w:tcW w:w="889" w:type="dxa"/>
          </w:tcPr>
          <w:p w14:paraId="6222A78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839" w:type="dxa"/>
          </w:tcPr>
          <w:p w14:paraId="6682BDB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6</w:t>
            </w:r>
          </w:p>
        </w:tc>
        <w:tc>
          <w:tcPr>
            <w:tcW w:w="1610" w:type="dxa"/>
          </w:tcPr>
          <w:p w14:paraId="40B5DC9E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D63DF3" w:rsidRPr="006B5FD9" w14:paraId="50EE63EB" w14:textId="77777777" w:rsidTr="0013598C">
        <w:tc>
          <w:tcPr>
            <w:tcW w:w="841" w:type="dxa"/>
            <w:vMerge/>
          </w:tcPr>
          <w:p w14:paraId="19D9F9F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5A582A5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035E0842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496F709E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5340306B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12441221</w:t>
            </w:r>
          </w:p>
        </w:tc>
        <w:tc>
          <w:tcPr>
            <w:tcW w:w="889" w:type="dxa"/>
          </w:tcPr>
          <w:p w14:paraId="608E5C99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839" w:type="dxa"/>
          </w:tcPr>
          <w:p w14:paraId="508350B8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610" w:type="dxa"/>
          </w:tcPr>
          <w:p w14:paraId="58BC7557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Weak</w:t>
            </w:r>
          </w:p>
        </w:tc>
      </w:tr>
      <w:tr w:rsidR="00D63DF3" w:rsidRPr="006B5FD9" w14:paraId="4B8F58F5" w14:textId="77777777" w:rsidTr="0013598C">
        <w:tc>
          <w:tcPr>
            <w:tcW w:w="841" w:type="dxa"/>
            <w:vMerge/>
          </w:tcPr>
          <w:p w14:paraId="647C1BF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084AAF27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342E1069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66384A2F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1882D634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17722719</w:t>
            </w:r>
          </w:p>
        </w:tc>
        <w:tc>
          <w:tcPr>
            <w:tcW w:w="889" w:type="dxa"/>
          </w:tcPr>
          <w:p w14:paraId="6E60364B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5</w:t>
            </w:r>
          </w:p>
        </w:tc>
        <w:tc>
          <w:tcPr>
            <w:tcW w:w="839" w:type="dxa"/>
          </w:tcPr>
          <w:p w14:paraId="7C0FDE4B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7</w:t>
            </w:r>
          </w:p>
        </w:tc>
        <w:tc>
          <w:tcPr>
            <w:tcW w:w="1610" w:type="dxa"/>
          </w:tcPr>
          <w:p w14:paraId="07CFD79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D63DF3" w:rsidRPr="006B5FD9" w14:paraId="11DF6A69" w14:textId="77777777" w:rsidTr="0013598C">
        <w:tc>
          <w:tcPr>
            <w:tcW w:w="841" w:type="dxa"/>
            <w:vMerge/>
          </w:tcPr>
          <w:p w14:paraId="55548E50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27E46EB4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0177A87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6687869E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784458FA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12124478</w:t>
            </w:r>
          </w:p>
        </w:tc>
        <w:tc>
          <w:tcPr>
            <w:tcW w:w="889" w:type="dxa"/>
          </w:tcPr>
          <w:p w14:paraId="7116649B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839" w:type="dxa"/>
          </w:tcPr>
          <w:p w14:paraId="031E7CD5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3</w:t>
            </w:r>
          </w:p>
        </w:tc>
        <w:tc>
          <w:tcPr>
            <w:tcW w:w="1610" w:type="dxa"/>
          </w:tcPr>
          <w:p w14:paraId="43A7A7DC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Weak</w:t>
            </w:r>
          </w:p>
        </w:tc>
      </w:tr>
      <w:tr w:rsidR="00D63DF3" w:rsidRPr="006B5FD9" w14:paraId="75C76133" w14:textId="77777777" w:rsidTr="0013598C">
        <w:tc>
          <w:tcPr>
            <w:tcW w:w="841" w:type="dxa"/>
            <w:vMerge w:val="restart"/>
          </w:tcPr>
          <w:p w14:paraId="4301ED33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TCGA BRCA</w:t>
            </w:r>
          </w:p>
        </w:tc>
        <w:tc>
          <w:tcPr>
            <w:tcW w:w="1701" w:type="dxa"/>
            <w:vMerge w:val="restart"/>
          </w:tcPr>
          <w:p w14:paraId="3BF59A10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Breast  Invasive Carcinoma</w:t>
            </w:r>
          </w:p>
        </w:tc>
        <w:tc>
          <w:tcPr>
            <w:tcW w:w="889" w:type="dxa"/>
            <w:vMerge w:val="restart"/>
          </w:tcPr>
          <w:p w14:paraId="58243E2A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47" w:type="dxa"/>
            <w:vMerge w:val="restart"/>
          </w:tcPr>
          <w:p w14:paraId="0171AFBF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1400" w:type="dxa"/>
          </w:tcPr>
          <w:p w14:paraId="016FE7B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26024851</w:t>
            </w:r>
          </w:p>
        </w:tc>
        <w:tc>
          <w:tcPr>
            <w:tcW w:w="889" w:type="dxa"/>
          </w:tcPr>
          <w:p w14:paraId="3D19FDBA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839" w:type="dxa"/>
          </w:tcPr>
          <w:p w14:paraId="29279329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610" w:type="dxa"/>
          </w:tcPr>
          <w:p w14:paraId="6E455B2B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D63DF3" w:rsidRPr="006B5FD9" w14:paraId="0984C5F5" w14:textId="77777777" w:rsidTr="0013598C">
        <w:tc>
          <w:tcPr>
            <w:tcW w:w="841" w:type="dxa"/>
            <w:vMerge/>
          </w:tcPr>
          <w:p w14:paraId="7CE8E6F9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0DF1CBA2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101DABFE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5D5BF435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2BB4734A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12262564</w:t>
            </w:r>
          </w:p>
        </w:tc>
        <w:tc>
          <w:tcPr>
            <w:tcW w:w="889" w:type="dxa"/>
          </w:tcPr>
          <w:p w14:paraId="44B7B626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39" w:type="dxa"/>
          </w:tcPr>
          <w:p w14:paraId="56D3A898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610" w:type="dxa"/>
          </w:tcPr>
          <w:p w14:paraId="10F7B26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Weak</w:t>
            </w:r>
          </w:p>
        </w:tc>
      </w:tr>
      <w:tr w:rsidR="00D63DF3" w:rsidRPr="006B5FD9" w14:paraId="08D9000F" w14:textId="77777777" w:rsidTr="0013598C">
        <w:tc>
          <w:tcPr>
            <w:tcW w:w="841" w:type="dxa"/>
            <w:vMerge/>
          </w:tcPr>
          <w:p w14:paraId="45AB10FC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4EB76A3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6D738611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03EB2733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6F4B8E17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12441221</w:t>
            </w:r>
          </w:p>
        </w:tc>
        <w:tc>
          <w:tcPr>
            <w:tcW w:w="889" w:type="dxa"/>
          </w:tcPr>
          <w:p w14:paraId="4096FBE5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7</w:t>
            </w:r>
          </w:p>
        </w:tc>
        <w:tc>
          <w:tcPr>
            <w:tcW w:w="839" w:type="dxa"/>
          </w:tcPr>
          <w:p w14:paraId="7B4A5DA0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3</w:t>
            </w:r>
          </w:p>
        </w:tc>
        <w:tc>
          <w:tcPr>
            <w:tcW w:w="1610" w:type="dxa"/>
          </w:tcPr>
          <w:p w14:paraId="6EF6B05E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Weak</w:t>
            </w:r>
          </w:p>
        </w:tc>
      </w:tr>
      <w:tr w:rsidR="00D63DF3" w:rsidRPr="006B5FD9" w14:paraId="4377AC7C" w14:textId="77777777" w:rsidTr="0013598C">
        <w:tc>
          <w:tcPr>
            <w:tcW w:w="841" w:type="dxa"/>
            <w:vMerge/>
          </w:tcPr>
          <w:p w14:paraId="07E4074F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51F91C98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5CCAC437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69D65961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5F2FD18D" w14:textId="77777777" w:rsidR="00D63DF3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17722719</w:t>
            </w:r>
          </w:p>
        </w:tc>
        <w:tc>
          <w:tcPr>
            <w:tcW w:w="889" w:type="dxa"/>
          </w:tcPr>
          <w:p w14:paraId="4886FCF7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3</w:t>
            </w:r>
          </w:p>
        </w:tc>
        <w:tc>
          <w:tcPr>
            <w:tcW w:w="839" w:type="dxa"/>
          </w:tcPr>
          <w:p w14:paraId="7DA37B66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610" w:type="dxa"/>
          </w:tcPr>
          <w:p w14:paraId="03C1F8EF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D63DF3" w:rsidRPr="006B5FD9" w14:paraId="7BD6E4F5" w14:textId="77777777" w:rsidTr="0013598C">
        <w:tc>
          <w:tcPr>
            <w:tcW w:w="841" w:type="dxa"/>
            <w:vMerge w:val="restart"/>
          </w:tcPr>
          <w:p w14:paraId="6120EBB5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TCGA COAD</w:t>
            </w:r>
          </w:p>
        </w:tc>
        <w:tc>
          <w:tcPr>
            <w:tcW w:w="1701" w:type="dxa"/>
            <w:vMerge w:val="restart"/>
          </w:tcPr>
          <w:p w14:paraId="46FF76B7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889" w:type="dxa"/>
            <w:vMerge w:val="restart"/>
          </w:tcPr>
          <w:p w14:paraId="517A1CE7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47" w:type="dxa"/>
            <w:vMerge w:val="restart"/>
          </w:tcPr>
          <w:p w14:paraId="54B39C43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400" w:type="dxa"/>
          </w:tcPr>
          <w:p w14:paraId="097EA816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26024851</w:t>
            </w:r>
          </w:p>
        </w:tc>
        <w:tc>
          <w:tcPr>
            <w:tcW w:w="889" w:type="dxa"/>
          </w:tcPr>
          <w:p w14:paraId="5B02FD20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839" w:type="dxa"/>
          </w:tcPr>
          <w:p w14:paraId="1CB5AA1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7</w:t>
            </w:r>
          </w:p>
        </w:tc>
        <w:tc>
          <w:tcPr>
            <w:tcW w:w="1610" w:type="dxa"/>
          </w:tcPr>
          <w:p w14:paraId="004BED2F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D63DF3" w:rsidRPr="006B5FD9" w14:paraId="2C6663F0" w14:textId="77777777" w:rsidTr="0013598C">
        <w:tc>
          <w:tcPr>
            <w:tcW w:w="841" w:type="dxa"/>
            <w:vMerge/>
          </w:tcPr>
          <w:p w14:paraId="7E1A96BE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5D15FC78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2F8374C4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61234FA1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22B2B7D2" w14:textId="77777777" w:rsidR="00D63DF3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E204A6">
              <w:rPr>
                <w:rFonts w:ascii="Times New Roman" w:hAnsi="Times New Roman" w:cs="Times New Roman"/>
              </w:rPr>
              <w:t>g12262564</w:t>
            </w:r>
          </w:p>
        </w:tc>
        <w:tc>
          <w:tcPr>
            <w:tcW w:w="889" w:type="dxa"/>
          </w:tcPr>
          <w:p w14:paraId="3D42AF15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839" w:type="dxa"/>
          </w:tcPr>
          <w:p w14:paraId="42439085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2</w:t>
            </w:r>
          </w:p>
        </w:tc>
        <w:tc>
          <w:tcPr>
            <w:tcW w:w="1610" w:type="dxa"/>
          </w:tcPr>
          <w:p w14:paraId="350C1AA1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6B5FD9" w:rsidRPr="006B5FD9" w14:paraId="0A9653A0" w14:textId="77777777" w:rsidTr="0013598C">
        <w:tc>
          <w:tcPr>
            <w:tcW w:w="841" w:type="dxa"/>
          </w:tcPr>
          <w:p w14:paraId="6F14B2AB" w14:textId="77777777" w:rsidR="00337BD7" w:rsidRPr="006B5FD9" w:rsidRDefault="00154727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TCGA STAD</w:t>
            </w:r>
          </w:p>
        </w:tc>
        <w:tc>
          <w:tcPr>
            <w:tcW w:w="1701" w:type="dxa"/>
          </w:tcPr>
          <w:p w14:paraId="08174B14" w14:textId="77777777" w:rsidR="00337BD7" w:rsidRPr="006B5FD9" w:rsidRDefault="00154727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Stomach Cancer</w:t>
            </w:r>
          </w:p>
        </w:tc>
        <w:tc>
          <w:tcPr>
            <w:tcW w:w="889" w:type="dxa"/>
          </w:tcPr>
          <w:p w14:paraId="00A7E29C" w14:textId="77777777" w:rsidR="00337BD7" w:rsidRPr="006B5FD9" w:rsidRDefault="00154727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7" w:type="dxa"/>
          </w:tcPr>
          <w:p w14:paraId="43AD31D2" w14:textId="77777777" w:rsidR="00337BD7" w:rsidRPr="006B5FD9" w:rsidRDefault="00154727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1400" w:type="dxa"/>
          </w:tcPr>
          <w:p w14:paraId="665D1324" w14:textId="77777777" w:rsidR="00337BD7" w:rsidRPr="006B5FD9" w:rsidRDefault="002F0D21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s </w:t>
            </w:r>
          </w:p>
        </w:tc>
        <w:tc>
          <w:tcPr>
            <w:tcW w:w="889" w:type="dxa"/>
          </w:tcPr>
          <w:p w14:paraId="1BB426D2" w14:textId="77777777" w:rsidR="00337BD7" w:rsidRPr="006B5FD9" w:rsidRDefault="002F0D21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839" w:type="dxa"/>
          </w:tcPr>
          <w:p w14:paraId="6941F87D" w14:textId="77777777" w:rsidR="00337BD7" w:rsidRPr="006B5FD9" w:rsidRDefault="002F0D21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610" w:type="dxa"/>
          </w:tcPr>
          <w:p w14:paraId="22E6C813" w14:textId="77777777" w:rsidR="00337BD7" w:rsidRPr="006B5FD9" w:rsidRDefault="002F0D21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</w:t>
            </w:r>
          </w:p>
        </w:tc>
      </w:tr>
      <w:tr w:rsidR="00D63DF3" w:rsidRPr="006B5FD9" w14:paraId="1382924A" w14:textId="77777777" w:rsidTr="0013598C">
        <w:tc>
          <w:tcPr>
            <w:tcW w:w="841" w:type="dxa"/>
            <w:vMerge w:val="restart"/>
          </w:tcPr>
          <w:p w14:paraId="4412E8FB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TCGA KRIC</w:t>
            </w:r>
          </w:p>
        </w:tc>
        <w:tc>
          <w:tcPr>
            <w:tcW w:w="1701" w:type="dxa"/>
            <w:vMerge w:val="restart"/>
          </w:tcPr>
          <w:p w14:paraId="2480C671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Kidney renal clear cell </w:t>
            </w:r>
            <w:proofErr w:type="spellStart"/>
            <w:r w:rsidRPr="006B5FD9">
              <w:rPr>
                <w:rFonts w:ascii="Times New Roman" w:hAnsi="Times New Roman" w:cs="Times New Roman"/>
              </w:rPr>
              <w:t>carc</w:t>
            </w:r>
            <w:bookmarkStart w:id="0" w:name="_GoBack"/>
            <w:bookmarkEnd w:id="0"/>
            <w:proofErr w:type="spellEnd"/>
            <w:r w:rsidRPr="006B5FD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89" w:type="dxa"/>
            <w:vMerge w:val="restart"/>
          </w:tcPr>
          <w:p w14:paraId="7B49AE0C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47" w:type="dxa"/>
            <w:vMerge w:val="restart"/>
          </w:tcPr>
          <w:p w14:paraId="54A6E9C2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400" w:type="dxa"/>
          </w:tcPr>
          <w:p w14:paraId="2262AACB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26024851</w:t>
            </w:r>
          </w:p>
        </w:tc>
        <w:tc>
          <w:tcPr>
            <w:tcW w:w="889" w:type="dxa"/>
          </w:tcPr>
          <w:p w14:paraId="3E3EF621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39" w:type="dxa"/>
          </w:tcPr>
          <w:p w14:paraId="1075154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1610" w:type="dxa"/>
          </w:tcPr>
          <w:p w14:paraId="76BEDF1F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Weak</w:t>
            </w:r>
          </w:p>
        </w:tc>
      </w:tr>
      <w:tr w:rsidR="00D63DF3" w:rsidRPr="006B5FD9" w14:paraId="03D30810" w14:textId="77777777" w:rsidTr="0013598C">
        <w:tc>
          <w:tcPr>
            <w:tcW w:w="841" w:type="dxa"/>
            <w:vMerge/>
          </w:tcPr>
          <w:p w14:paraId="1332D543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202C1D8B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57762BCC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6B7B03D4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694ECA3C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12262564</w:t>
            </w:r>
          </w:p>
        </w:tc>
        <w:tc>
          <w:tcPr>
            <w:tcW w:w="889" w:type="dxa"/>
          </w:tcPr>
          <w:p w14:paraId="0EB14122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39" w:type="dxa"/>
          </w:tcPr>
          <w:p w14:paraId="411C66F4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610" w:type="dxa"/>
          </w:tcPr>
          <w:p w14:paraId="79A681EB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Weak</w:t>
            </w:r>
          </w:p>
        </w:tc>
      </w:tr>
      <w:tr w:rsidR="00D63DF3" w:rsidRPr="006B5FD9" w14:paraId="3E41F1DB" w14:textId="77777777" w:rsidTr="0013598C">
        <w:tc>
          <w:tcPr>
            <w:tcW w:w="841" w:type="dxa"/>
            <w:vMerge/>
          </w:tcPr>
          <w:p w14:paraId="51E912AC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757E278C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03C0289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7DE2C129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7F192F96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30863">
              <w:rPr>
                <w:rFonts w:ascii="Times New Roman" w:hAnsi="Times New Roman" w:cs="Times New Roman"/>
              </w:rPr>
              <w:t>g12441221</w:t>
            </w:r>
          </w:p>
        </w:tc>
        <w:tc>
          <w:tcPr>
            <w:tcW w:w="889" w:type="dxa"/>
          </w:tcPr>
          <w:p w14:paraId="04438AB4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6</w:t>
            </w:r>
          </w:p>
        </w:tc>
        <w:tc>
          <w:tcPr>
            <w:tcW w:w="839" w:type="dxa"/>
          </w:tcPr>
          <w:p w14:paraId="2E2CBC96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7</w:t>
            </w:r>
          </w:p>
        </w:tc>
        <w:tc>
          <w:tcPr>
            <w:tcW w:w="1610" w:type="dxa"/>
          </w:tcPr>
          <w:p w14:paraId="054B8BE1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Weak</w:t>
            </w:r>
          </w:p>
        </w:tc>
      </w:tr>
      <w:tr w:rsidR="00D63DF3" w:rsidRPr="006B5FD9" w14:paraId="28BDE215" w14:textId="77777777" w:rsidTr="0013598C">
        <w:tc>
          <w:tcPr>
            <w:tcW w:w="841" w:type="dxa"/>
            <w:vMerge/>
          </w:tcPr>
          <w:p w14:paraId="02E84477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23973DE8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7C2EBB5B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27D68D3E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6CF54EA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30863">
              <w:rPr>
                <w:rFonts w:ascii="Times New Roman" w:hAnsi="Times New Roman" w:cs="Times New Roman"/>
              </w:rPr>
              <w:t>g17722719</w:t>
            </w:r>
          </w:p>
        </w:tc>
        <w:tc>
          <w:tcPr>
            <w:tcW w:w="889" w:type="dxa"/>
          </w:tcPr>
          <w:p w14:paraId="19D823CF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9</w:t>
            </w:r>
          </w:p>
        </w:tc>
        <w:tc>
          <w:tcPr>
            <w:tcW w:w="839" w:type="dxa"/>
          </w:tcPr>
          <w:p w14:paraId="13E2717A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4</w:t>
            </w:r>
          </w:p>
        </w:tc>
        <w:tc>
          <w:tcPr>
            <w:tcW w:w="1610" w:type="dxa"/>
          </w:tcPr>
          <w:p w14:paraId="71280E6A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D63DF3" w:rsidRPr="006B5FD9" w14:paraId="67F083C4" w14:textId="77777777" w:rsidTr="0013598C">
        <w:tc>
          <w:tcPr>
            <w:tcW w:w="841" w:type="dxa"/>
            <w:vMerge/>
          </w:tcPr>
          <w:p w14:paraId="179716EC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1A5726AA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1C7313D0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05CBD40E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7792C71E" w14:textId="77777777" w:rsidR="00D63DF3" w:rsidRPr="00B30863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30863">
              <w:rPr>
                <w:rFonts w:ascii="Times New Roman" w:hAnsi="Times New Roman" w:cs="Times New Roman"/>
              </w:rPr>
              <w:t>g12124478</w:t>
            </w:r>
          </w:p>
        </w:tc>
        <w:tc>
          <w:tcPr>
            <w:tcW w:w="889" w:type="dxa"/>
          </w:tcPr>
          <w:p w14:paraId="54EDC647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839" w:type="dxa"/>
          </w:tcPr>
          <w:p w14:paraId="40DC7FB7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610" w:type="dxa"/>
          </w:tcPr>
          <w:p w14:paraId="661C54D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</w:tr>
      <w:tr w:rsidR="00D63DF3" w:rsidRPr="006B5FD9" w14:paraId="0F3168CC" w14:textId="77777777" w:rsidTr="0013598C">
        <w:tc>
          <w:tcPr>
            <w:tcW w:w="841" w:type="dxa"/>
            <w:vMerge w:val="restart"/>
          </w:tcPr>
          <w:p w14:paraId="10FBDC1C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TCGA LIHC</w:t>
            </w:r>
          </w:p>
        </w:tc>
        <w:tc>
          <w:tcPr>
            <w:tcW w:w="1701" w:type="dxa"/>
            <w:vMerge w:val="restart"/>
          </w:tcPr>
          <w:p w14:paraId="2937D2D9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Liver hep. carcinoma</w:t>
            </w:r>
          </w:p>
        </w:tc>
        <w:tc>
          <w:tcPr>
            <w:tcW w:w="889" w:type="dxa"/>
            <w:vMerge w:val="restart"/>
          </w:tcPr>
          <w:p w14:paraId="5DA09CE8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47" w:type="dxa"/>
            <w:vMerge w:val="restart"/>
          </w:tcPr>
          <w:p w14:paraId="75B05475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400" w:type="dxa"/>
          </w:tcPr>
          <w:p w14:paraId="08A50717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87D0A">
              <w:rPr>
                <w:rFonts w:ascii="Times New Roman" w:hAnsi="Times New Roman" w:cs="Times New Roman"/>
              </w:rPr>
              <w:t>g26024851</w:t>
            </w:r>
          </w:p>
        </w:tc>
        <w:tc>
          <w:tcPr>
            <w:tcW w:w="889" w:type="dxa"/>
          </w:tcPr>
          <w:p w14:paraId="3E0DB720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839" w:type="dxa"/>
          </w:tcPr>
          <w:p w14:paraId="2F372230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610" w:type="dxa"/>
          </w:tcPr>
          <w:p w14:paraId="712763E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D63DF3" w:rsidRPr="006B5FD9" w14:paraId="42A3784E" w14:textId="77777777" w:rsidTr="0013598C">
        <w:tc>
          <w:tcPr>
            <w:tcW w:w="841" w:type="dxa"/>
            <w:vMerge/>
          </w:tcPr>
          <w:p w14:paraId="758E0A96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65390A56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584E6A2B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534BE729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21EFED2F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87D0A">
              <w:rPr>
                <w:rFonts w:ascii="Times New Roman" w:hAnsi="Times New Roman" w:cs="Times New Roman"/>
              </w:rPr>
              <w:t>g12262564</w:t>
            </w:r>
          </w:p>
        </w:tc>
        <w:tc>
          <w:tcPr>
            <w:tcW w:w="889" w:type="dxa"/>
          </w:tcPr>
          <w:p w14:paraId="0C6ADD06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839" w:type="dxa"/>
          </w:tcPr>
          <w:p w14:paraId="7AADE473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1610" w:type="dxa"/>
          </w:tcPr>
          <w:p w14:paraId="7C221599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D63DF3" w:rsidRPr="006B5FD9" w14:paraId="3E7E5FA6" w14:textId="77777777" w:rsidTr="0013598C">
        <w:tc>
          <w:tcPr>
            <w:tcW w:w="841" w:type="dxa"/>
            <w:vMerge/>
          </w:tcPr>
          <w:p w14:paraId="144B2D91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231FD65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176F7A97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2ABEAD4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700B3085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87D0A">
              <w:rPr>
                <w:rFonts w:ascii="Times New Roman" w:hAnsi="Times New Roman" w:cs="Times New Roman"/>
              </w:rPr>
              <w:t>g12441221</w:t>
            </w:r>
          </w:p>
        </w:tc>
        <w:tc>
          <w:tcPr>
            <w:tcW w:w="889" w:type="dxa"/>
          </w:tcPr>
          <w:p w14:paraId="78515E71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3</w:t>
            </w:r>
          </w:p>
        </w:tc>
        <w:tc>
          <w:tcPr>
            <w:tcW w:w="839" w:type="dxa"/>
          </w:tcPr>
          <w:p w14:paraId="64A10644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7</w:t>
            </w:r>
          </w:p>
        </w:tc>
        <w:tc>
          <w:tcPr>
            <w:tcW w:w="1610" w:type="dxa"/>
          </w:tcPr>
          <w:p w14:paraId="107A4A3A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Weak</w:t>
            </w:r>
          </w:p>
        </w:tc>
      </w:tr>
      <w:tr w:rsidR="00D63DF3" w:rsidRPr="006B5FD9" w14:paraId="354E7A4C" w14:textId="77777777" w:rsidTr="0013598C">
        <w:tc>
          <w:tcPr>
            <w:tcW w:w="841" w:type="dxa"/>
            <w:vMerge/>
          </w:tcPr>
          <w:p w14:paraId="11282F36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4DA7DE2B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3C02F043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57C80F9B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310BA246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87D0A">
              <w:rPr>
                <w:rFonts w:ascii="Times New Roman" w:hAnsi="Times New Roman" w:cs="Times New Roman"/>
              </w:rPr>
              <w:t>g17722719</w:t>
            </w:r>
          </w:p>
        </w:tc>
        <w:tc>
          <w:tcPr>
            <w:tcW w:w="889" w:type="dxa"/>
          </w:tcPr>
          <w:p w14:paraId="265D1FAA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39" w:type="dxa"/>
          </w:tcPr>
          <w:p w14:paraId="5D947421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2</w:t>
            </w:r>
          </w:p>
        </w:tc>
        <w:tc>
          <w:tcPr>
            <w:tcW w:w="1610" w:type="dxa"/>
          </w:tcPr>
          <w:p w14:paraId="2337F8BF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D63DF3" w:rsidRPr="006B5FD9" w14:paraId="11F94486" w14:textId="77777777" w:rsidTr="0013598C">
        <w:tc>
          <w:tcPr>
            <w:tcW w:w="841" w:type="dxa"/>
            <w:vMerge/>
          </w:tcPr>
          <w:p w14:paraId="1EB69751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5DD7D2DE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3BC183B0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09E5C624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4EEF0654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87D0A">
              <w:rPr>
                <w:rFonts w:ascii="Times New Roman" w:hAnsi="Times New Roman" w:cs="Times New Roman"/>
              </w:rPr>
              <w:t>g12124478</w:t>
            </w:r>
          </w:p>
        </w:tc>
        <w:tc>
          <w:tcPr>
            <w:tcW w:w="889" w:type="dxa"/>
          </w:tcPr>
          <w:p w14:paraId="42D2A7A5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839" w:type="dxa"/>
          </w:tcPr>
          <w:p w14:paraId="26764AB2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610" w:type="dxa"/>
          </w:tcPr>
          <w:p w14:paraId="231C5BC4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6B5FD9" w:rsidRPr="006B5FD9" w14:paraId="7947CFE7" w14:textId="77777777" w:rsidTr="0013598C">
        <w:tc>
          <w:tcPr>
            <w:tcW w:w="841" w:type="dxa"/>
          </w:tcPr>
          <w:p w14:paraId="22C685C0" w14:textId="77777777" w:rsidR="00535AA0" w:rsidRPr="006B5FD9" w:rsidRDefault="00535AA0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TCGA GBM</w:t>
            </w:r>
          </w:p>
        </w:tc>
        <w:tc>
          <w:tcPr>
            <w:tcW w:w="1701" w:type="dxa"/>
          </w:tcPr>
          <w:p w14:paraId="3505CBA6" w14:textId="77777777" w:rsidR="00535AA0" w:rsidRPr="006B5FD9" w:rsidRDefault="00535AA0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Glioblastoma </w:t>
            </w:r>
            <w:proofErr w:type="spellStart"/>
            <w:r w:rsidRPr="006B5FD9">
              <w:rPr>
                <w:rFonts w:ascii="Times New Roman" w:hAnsi="Times New Roman" w:cs="Times New Roman"/>
              </w:rPr>
              <w:t>multiforme</w:t>
            </w:r>
            <w:proofErr w:type="spellEnd"/>
          </w:p>
        </w:tc>
        <w:tc>
          <w:tcPr>
            <w:tcW w:w="889" w:type="dxa"/>
          </w:tcPr>
          <w:p w14:paraId="3A628249" w14:textId="77777777" w:rsidR="00535AA0" w:rsidRPr="006B5FD9" w:rsidRDefault="00535AA0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7" w:type="dxa"/>
          </w:tcPr>
          <w:p w14:paraId="702D0255" w14:textId="77777777" w:rsidR="00535AA0" w:rsidRPr="006B5FD9" w:rsidRDefault="00535AA0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400" w:type="dxa"/>
          </w:tcPr>
          <w:p w14:paraId="09BF7297" w14:textId="77777777" w:rsidR="00535AA0" w:rsidRPr="006B5FD9" w:rsidRDefault="00B83F36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89" w:type="dxa"/>
          </w:tcPr>
          <w:p w14:paraId="109BBA23" w14:textId="77777777" w:rsidR="00535AA0" w:rsidRPr="006B5FD9" w:rsidRDefault="00B83F36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839" w:type="dxa"/>
          </w:tcPr>
          <w:p w14:paraId="41409BCB" w14:textId="77777777" w:rsidR="00535AA0" w:rsidRPr="006B5FD9" w:rsidRDefault="00B83F36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610" w:type="dxa"/>
          </w:tcPr>
          <w:p w14:paraId="66A594BC" w14:textId="77777777" w:rsidR="00535AA0" w:rsidRPr="006B5FD9" w:rsidRDefault="00B83F36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</w:t>
            </w:r>
          </w:p>
        </w:tc>
      </w:tr>
      <w:tr w:rsidR="00D63DF3" w:rsidRPr="006B5FD9" w14:paraId="1D646757" w14:textId="77777777" w:rsidTr="0013598C">
        <w:tc>
          <w:tcPr>
            <w:tcW w:w="841" w:type="dxa"/>
            <w:vMerge w:val="restart"/>
          </w:tcPr>
          <w:p w14:paraId="52FFC86E" w14:textId="77777777" w:rsidR="00D63DF3" w:rsidRPr="006B5FD9" w:rsidRDefault="00D63DF3" w:rsidP="0013598C">
            <w:pPr>
              <w:jc w:val="center"/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TCGA PRAD</w:t>
            </w:r>
          </w:p>
        </w:tc>
        <w:tc>
          <w:tcPr>
            <w:tcW w:w="1701" w:type="dxa"/>
            <w:vMerge w:val="restart"/>
          </w:tcPr>
          <w:p w14:paraId="39B8F303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Prostate adenocarcinoma</w:t>
            </w:r>
          </w:p>
        </w:tc>
        <w:tc>
          <w:tcPr>
            <w:tcW w:w="889" w:type="dxa"/>
            <w:vMerge w:val="restart"/>
          </w:tcPr>
          <w:p w14:paraId="074F85C5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47" w:type="dxa"/>
            <w:vMerge w:val="restart"/>
          </w:tcPr>
          <w:p w14:paraId="10CB9B94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400" w:type="dxa"/>
          </w:tcPr>
          <w:p w14:paraId="6E1C3B67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77C14">
              <w:rPr>
                <w:rFonts w:ascii="Times New Roman" w:hAnsi="Times New Roman" w:cs="Times New Roman"/>
              </w:rPr>
              <w:t>g26024851</w:t>
            </w:r>
          </w:p>
        </w:tc>
        <w:tc>
          <w:tcPr>
            <w:tcW w:w="889" w:type="dxa"/>
          </w:tcPr>
          <w:p w14:paraId="4C1FD8E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839" w:type="dxa"/>
          </w:tcPr>
          <w:p w14:paraId="7CD1D555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610" w:type="dxa"/>
          </w:tcPr>
          <w:p w14:paraId="18F22AE6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D63DF3" w:rsidRPr="006B5FD9" w14:paraId="35DAA7BF" w14:textId="77777777" w:rsidTr="0013598C">
        <w:tc>
          <w:tcPr>
            <w:tcW w:w="841" w:type="dxa"/>
            <w:vMerge/>
          </w:tcPr>
          <w:p w14:paraId="2FDD2768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523DA077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2141CD59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746F9A2F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787AE885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77C14">
              <w:rPr>
                <w:rFonts w:ascii="Times New Roman" w:hAnsi="Times New Roman" w:cs="Times New Roman"/>
              </w:rPr>
              <w:t>g12262564</w:t>
            </w:r>
          </w:p>
        </w:tc>
        <w:tc>
          <w:tcPr>
            <w:tcW w:w="889" w:type="dxa"/>
          </w:tcPr>
          <w:p w14:paraId="1E372271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839" w:type="dxa"/>
          </w:tcPr>
          <w:p w14:paraId="443100B9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610" w:type="dxa"/>
          </w:tcPr>
          <w:p w14:paraId="26F59179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Weak</w:t>
            </w:r>
          </w:p>
        </w:tc>
      </w:tr>
      <w:tr w:rsidR="00D63DF3" w:rsidRPr="006B5FD9" w14:paraId="2EA73772" w14:textId="77777777" w:rsidTr="0013598C">
        <w:tc>
          <w:tcPr>
            <w:tcW w:w="841" w:type="dxa"/>
            <w:vMerge/>
          </w:tcPr>
          <w:p w14:paraId="20622D98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717BE693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394984BF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54766A3A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5DD620EA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77C14">
              <w:rPr>
                <w:rFonts w:ascii="Times New Roman" w:hAnsi="Times New Roman" w:cs="Times New Roman"/>
              </w:rPr>
              <w:t>g12441221</w:t>
            </w:r>
          </w:p>
        </w:tc>
        <w:tc>
          <w:tcPr>
            <w:tcW w:w="889" w:type="dxa"/>
          </w:tcPr>
          <w:p w14:paraId="7AB995C8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839" w:type="dxa"/>
          </w:tcPr>
          <w:p w14:paraId="3CB4259F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1610" w:type="dxa"/>
          </w:tcPr>
          <w:p w14:paraId="66142A4A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D63DF3" w:rsidRPr="006B5FD9" w14:paraId="411085DE" w14:textId="77777777" w:rsidTr="0013598C">
        <w:tc>
          <w:tcPr>
            <w:tcW w:w="841" w:type="dxa"/>
            <w:vMerge/>
          </w:tcPr>
          <w:p w14:paraId="6006CCBB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7FE9043C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29547DF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2972270E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1B511D41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77C14">
              <w:rPr>
                <w:rFonts w:ascii="Times New Roman" w:hAnsi="Times New Roman" w:cs="Times New Roman"/>
              </w:rPr>
              <w:t>g17722719</w:t>
            </w:r>
          </w:p>
        </w:tc>
        <w:tc>
          <w:tcPr>
            <w:tcW w:w="889" w:type="dxa"/>
          </w:tcPr>
          <w:p w14:paraId="11DBFFF0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839" w:type="dxa"/>
          </w:tcPr>
          <w:p w14:paraId="3FF64BF1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1610" w:type="dxa"/>
          </w:tcPr>
          <w:p w14:paraId="66CC2767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D63DF3" w:rsidRPr="006B5FD9" w14:paraId="0548FCA1" w14:textId="77777777" w:rsidTr="0013598C">
        <w:tc>
          <w:tcPr>
            <w:tcW w:w="841" w:type="dxa"/>
            <w:vMerge/>
          </w:tcPr>
          <w:p w14:paraId="31EC5B42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5375C300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67C6B08A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4C6F7A4B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6BB3791E" w14:textId="77777777" w:rsidR="00D63DF3" w:rsidRPr="00577C14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77C14">
              <w:rPr>
                <w:rFonts w:ascii="Times New Roman" w:hAnsi="Times New Roman" w:cs="Times New Roman"/>
              </w:rPr>
              <w:t>g12124478</w:t>
            </w:r>
          </w:p>
        </w:tc>
        <w:tc>
          <w:tcPr>
            <w:tcW w:w="889" w:type="dxa"/>
          </w:tcPr>
          <w:p w14:paraId="5F3A66F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4</w:t>
            </w:r>
          </w:p>
        </w:tc>
        <w:tc>
          <w:tcPr>
            <w:tcW w:w="839" w:type="dxa"/>
          </w:tcPr>
          <w:p w14:paraId="5E8DD1BF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610" w:type="dxa"/>
          </w:tcPr>
          <w:p w14:paraId="01B4846D" w14:textId="77777777" w:rsidR="00D63DF3" w:rsidRPr="006B5FD9" w:rsidRDefault="00D63DF3" w:rsidP="0013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ak </w:t>
            </w:r>
          </w:p>
        </w:tc>
      </w:tr>
    </w:tbl>
    <w:p w14:paraId="5C10545A" w14:textId="77777777" w:rsidR="0013598C" w:rsidRDefault="0013598C" w:rsidP="0013598C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S7:</w:t>
      </w:r>
      <w:r w:rsidRPr="00EC7F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Methylation status of IQGAP3 at promoter region and its correlation with the mRNA expression</w:t>
      </w:r>
    </w:p>
    <w:p w14:paraId="7980E370" w14:textId="77777777" w:rsidR="008A5B9F" w:rsidRDefault="008A5B9F"/>
    <w:sectPr w:rsidR="008A5B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569"/>
    <w:rsid w:val="0013598C"/>
    <w:rsid w:val="00154727"/>
    <w:rsid w:val="00254CAB"/>
    <w:rsid w:val="002A1121"/>
    <w:rsid w:val="002F0D21"/>
    <w:rsid w:val="00334569"/>
    <w:rsid w:val="00337BD7"/>
    <w:rsid w:val="00430F5D"/>
    <w:rsid w:val="00482264"/>
    <w:rsid w:val="00535AA0"/>
    <w:rsid w:val="00577C14"/>
    <w:rsid w:val="00683D87"/>
    <w:rsid w:val="006A18B5"/>
    <w:rsid w:val="006B33FC"/>
    <w:rsid w:val="006B5FD9"/>
    <w:rsid w:val="0079170E"/>
    <w:rsid w:val="00813662"/>
    <w:rsid w:val="008426D2"/>
    <w:rsid w:val="008824F9"/>
    <w:rsid w:val="008924EE"/>
    <w:rsid w:val="008A5B9F"/>
    <w:rsid w:val="00987D0A"/>
    <w:rsid w:val="00A54EE9"/>
    <w:rsid w:val="00B30863"/>
    <w:rsid w:val="00B83F36"/>
    <w:rsid w:val="00C81FD4"/>
    <w:rsid w:val="00CB5421"/>
    <w:rsid w:val="00D02D86"/>
    <w:rsid w:val="00D061BD"/>
    <w:rsid w:val="00D54E16"/>
    <w:rsid w:val="00D63DF3"/>
    <w:rsid w:val="00DE15C0"/>
    <w:rsid w:val="00E20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F9F51"/>
  <w15:chartTrackingRefBased/>
  <w15:docId w15:val="{7C4ABCB3-F3D8-4DFB-8F07-6954A3E17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5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390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njusha Dixit</cp:lastModifiedBy>
  <cp:revision>2</cp:revision>
  <dcterms:created xsi:type="dcterms:W3CDTF">2017-09-15T10:14:00Z</dcterms:created>
  <dcterms:modified xsi:type="dcterms:W3CDTF">2017-09-15T10:14:00Z</dcterms:modified>
</cp:coreProperties>
</file>